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rFonts w:eastAsia="Times New Roman" w:cs="Times New Roman"/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Table S3. Strains used in biological experiments.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36"/>
        <w:gridCol w:w="130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SCC319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ild typ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rhonen et al 198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T6SS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ΔT6SS-1::cm in SCC3193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T6SS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ΔT6SS-2::cm in SCC3193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T6SS-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ΔT6SS-2::cm in ΔT6SS-1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Sir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Δ</w:t>
            </w:r>
            <w:r>
              <w:rPr>
                <w:rFonts w:cs="Times New Roman"/>
                <w:i/>
                <w:iCs/>
                <w:lang w:val="en-US"/>
              </w:rPr>
              <w:t>sirB</w:t>
            </w:r>
            <w:r>
              <w:rPr>
                <w:rFonts w:cs="Times New Roman"/>
                <w:lang w:val="en-US"/>
              </w:rPr>
              <w:t>::cm in SCC3193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Vic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ΔVic1::cm in SCC3193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lang w:val="en-US"/>
              </w:rPr>
              <w:t>Pectobacterium wasabiae</w:t>
            </w:r>
            <w:r>
              <w:rPr>
                <w:rFonts w:cs="Times New Roman"/>
                <w:lang w:val="en-US"/>
              </w:rPr>
              <w:t xml:space="preserve"> Vic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ΔVic2::cm in SCC3193 background, Cm</w:t>
            </w:r>
            <w:r>
              <w:rPr>
                <w:rFonts w:cs="Times New Roman"/>
                <w:vertAlign w:val="superscript"/>
                <w:lang w:val="en-US"/>
              </w:rPr>
              <w:t>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fi-FI" w:eastAsia="zh-CN" w:bidi="th-TH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2:44:00Z</dcterms:created>
  <dc:creator>nykyri</dc:creator>
  <dc:description/>
  <dc:language>en-US</dc:language>
  <cp:lastModifiedBy>Johanna</cp:lastModifiedBy>
  <dcterms:modified xsi:type="dcterms:W3CDTF">2012-10-04T12:44:00Z</dcterms:modified>
  <cp:revision>2</cp:revision>
  <dc:subject/>
  <dc:title/>
</cp:coreProperties>
</file>